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3085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Supplementary Figure 2. Mean qHBs Ag decline from baseline in hepatitis B envelope antigen (HBe Ag) positive and negative patients </w:t>
      </w:r>
      <w:r>
        <w:rPr/>
        <w:t>Comparison of mean qHBs Ag decline from baseline between HBe Ag positive and negative patients group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07:33:00Z</dcterms:created>
  <dc:creator>Amit</dc:creator>
  <dc:description/>
  <dc:language>en-US</dc:language>
  <cp:lastModifiedBy>TEESLWW</cp:lastModifiedBy>
  <dcterms:modified xsi:type="dcterms:W3CDTF">2021-09-22T07:34:00Z</dcterms:modified>
  <cp:revision>2</cp:revision>
  <dc:subject/>
  <dc:title/>
</cp:coreProperties>
</file>